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4" w:type="dxa"/>
        <w:tblLook w:val="04A0" w:firstRow="1" w:lastRow="0" w:firstColumn="1" w:lastColumn="0" w:noHBand="0" w:noVBand="1"/>
      </w:tblPr>
      <w:tblGrid>
        <w:gridCol w:w="2266"/>
        <w:gridCol w:w="5998"/>
      </w:tblGrid>
      <w:tr w:rsidR="00D601F6" w:rsidRPr="0062695E" w14:paraId="5128EC29" w14:textId="77777777" w:rsidTr="003B100B">
        <w:trPr>
          <w:trHeight w:val="537"/>
        </w:trPr>
        <w:tc>
          <w:tcPr>
            <w:tcW w:w="8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B8B" w14:textId="77777777" w:rsidR="00D601F6" w:rsidRPr="0062695E" w:rsidRDefault="00D601F6" w:rsidP="00D601F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62695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 xml:space="preserve">Table S1 GAPDH, N and </w:t>
            </w:r>
            <w:proofErr w:type="spellStart"/>
            <w:r w:rsidRPr="0062695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RdRp</w:t>
            </w:r>
            <w:proofErr w:type="spellEnd"/>
            <w:r w:rsidRPr="0062695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 xml:space="preserve"> gene specific primers</w:t>
            </w:r>
          </w:p>
          <w:p w14:paraId="3E8360E4" w14:textId="77777777" w:rsidR="00D601F6" w:rsidRPr="0062695E" w:rsidRDefault="00D601F6" w:rsidP="002E5C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3B100B" w:rsidRPr="0062695E" w14:paraId="255F9F38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B8DD" w14:textId="2532DC7C" w:rsidR="003B100B" w:rsidRPr="0062695E" w:rsidRDefault="003B100B" w:rsidP="002E5CE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orV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N-QF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B334" w14:textId="66DC699E" w:rsidR="003B100B" w:rsidRPr="0062695E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TAACCAGAATGGAGAACGCAGTG</w:t>
            </w:r>
          </w:p>
        </w:tc>
      </w:tr>
      <w:tr w:rsidR="003B100B" w:rsidRPr="003B100B" w14:paraId="245F722E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CA8B" w14:textId="02EFC32B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orV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N-QP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F61D" w14:textId="3B0EC2C2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ATCAAAACAACGTCGGCCCCAAGGT</w:t>
            </w:r>
          </w:p>
        </w:tc>
      </w:tr>
      <w:tr w:rsidR="003B100B" w:rsidRPr="003B100B" w14:paraId="02D3CBEA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18A9" w14:textId="1940DFA9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orV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N-QR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164F" w14:textId="33854A99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TGAGTGAGAGCGGTGAACCAAGAC</w:t>
            </w:r>
          </w:p>
        </w:tc>
      </w:tr>
      <w:tr w:rsidR="003B100B" w:rsidRPr="003B100B" w14:paraId="138AC4AD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8330" w14:textId="68D119E7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7E3E" w14:textId="1B8BB1D1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</w:p>
        </w:tc>
      </w:tr>
      <w:tr w:rsidR="003B100B" w:rsidRPr="003B100B" w14:paraId="4AB1E16D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E482" w14:textId="38DBA602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GAPDH-</w:t>
            </w: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29E4" w14:textId="5931576C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AAGGGCATCCTGGGCTACACT</w:t>
            </w:r>
          </w:p>
        </w:tc>
      </w:tr>
      <w:tr w:rsidR="003B100B" w:rsidRPr="003B100B" w14:paraId="7B5AEDA2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E505" w14:textId="0A90B05A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GAPDH-</w:t>
            </w: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qP</w:t>
            </w:r>
            <w:proofErr w:type="spellEnd"/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C32A" w14:textId="21AB016C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TCTCCTCTGACTTCAACAGCGACACCCAC</w:t>
            </w:r>
          </w:p>
        </w:tc>
      </w:tr>
      <w:tr w:rsidR="003B100B" w:rsidRPr="003B100B" w14:paraId="4BFD18D3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55B6" w14:textId="442FCA6F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GAPDH-</w:t>
            </w: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1CAE" w14:textId="2E386383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CCAGCGTCAAAGGTGGAGGA</w:t>
            </w:r>
          </w:p>
        </w:tc>
      </w:tr>
      <w:tr w:rsidR="003B100B" w:rsidRPr="003B100B" w14:paraId="4582F03F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39C8" w14:textId="7875D013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936A" w14:textId="444E6517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</w:p>
        </w:tc>
      </w:tr>
      <w:tr w:rsidR="003B100B" w:rsidRPr="003B100B" w14:paraId="2DDA425A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7735" w14:textId="5ABC5B3E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orV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RdRp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QF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0054" w14:textId="0E890EA8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AAAATGYTGGACTGAGACTGACC</w:t>
            </w:r>
          </w:p>
        </w:tc>
      </w:tr>
      <w:tr w:rsidR="003B100B" w:rsidRPr="003B100B" w14:paraId="593128E1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3423" w14:textId="6EA43C0A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orV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RdRp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QR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FA75" w14:textId="22B5A3A9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ACGATATCATCDACAAAACAGCCG</w:t>
            </w:r>
          </w:p>
        </w:tc>
      </w:tr>
      <w:tr w:rsidR="003B100B" w:rsidRPr="003B100B" w14:paraId="50F4124B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196D" w14:textId="77ACF7F4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CorV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</w:t>
            </w:r>
            <w:proofErr w:type="spellStart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RdRp</w:t>
            </w:r>
            <w:proofErr w:type="spellEnd"/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QP</w:t>
            </w: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E54B3" w14:textId="13AE277F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  <w:r w:rsidRPr="003B100B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ATCTGGGTAAGGMAGGTACACRTAATCATCAC</w:t>
            </w:r>
          </w:p>
        </w:tc>
      </w:tr>
      <w:tr w:rsidR="003B100B" w:rsidRPr="003B100B" w14:paraId="1E79CD36" w14:textId="77777777" w:rsidTr="003B100B">
        <w:trPr>
          <w:trHeight w:val="537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BB16" w14:textId="1728358A" w:rsidR="003B100B" w:rsidRPr="003B100B" w:rsidRDefault="003B100B" w:rsidP="003B100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0DCA" w14:textId="4537F969" w:rsidR="003B100B" w:rsidRPr="003B100B" w:rsidRDefault="003B100B" w:rsidP="003B100B">
            <w:pPr>
              <w:widowControl/>
              <w:ind w:firstLineChars="400" w:firstLine="880"/>
              <w:jc w:val="left"/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52B1E1E" w14:textId="77777777" w:rsidR="007D2318" w:rsidRDefault="007D2318">
      <w:pPr>
        <w:rPr>
          <w:rFonts w:hint="eastAsia"/>
        </w:rPr>
      </w:pPr>
    </w:p>
    <w:sectPr w:rsidR="007D2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185EE" w14:textId="77777777" w:rsidR="000A1C95" w:rsidRDefault="000A1C95" w:rsidP="003B100B">
      <w:r>
        <w:separator/>
      </w:r>
    </w:p>
  </w:endnote>
  <w:endnote w:type="continuationSeparator" w:id="0">
    <w:p w14:paraId="6D3D6EE1" w14:textId="77777777" w:rsidR="000A1C95" w:rsidRDefault="000A1C95" w:rsidP="003B1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C4480" w14:textId="77777777" w:rsidR="000A1C95" w:rsidRDefault="000A1C95" w:rsidP="003B100B">
      <w:r>
        <w:separator/>
      </w:r>
    </w:p>
  </w:footnote>
  <w:footnote w:type="continuationSeparator" w:id="0">
    <w:p w14:paraId="6B847A37" w14:textId="77777777" w:rsidR="000A1C95" w:rsidRDefault="000A1C95" w:rsidP="003B1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F6"/>
    <w:rsid w:val="000A1C95"/>
    <w:rsid w:val="003B100B"/>
    <w:rsid w:val="007D2318"/>
    <w:rsid w:val="00D6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1E358"/>
  <w15:chartTrackingRefBased/>
  <w15:docId w15:val="{241128DA-CB90-4E4E-A75A-D2DA5D2B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1F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0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7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艳</dc:creator>
  <cp:keywords/>
  <dc:description/>
  <cp:lastModifiedBy>张 雪艳</cp:lastModifiedBy>
  <cp:revision>2</cp:revision>
  <dcterms:created xsi:type="dcterms:W3CDTF">2021-04-27T01:01:00Z</dcterms:created>
  <dcterms:modified xsi:type="dcterms:W3CDTF">2021-04-27T01:01:00Z</dcterms:modified>
</cp:coreProperties>
</file>